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061"/>
        <w:gridCol w:w="428"/>
        <w:gridCol w:w="979"/>
        <w:gridCol w:w="655"/>
        <w:gridCol w:w="893"/>
        <w:gridCol w:w="706"/>
        <w:gridCol w:w="899"/>
        <w:gridCol w:w="560"/>
        <w:gridCol w:w="979"/>
        <w:gridCol w:w="653"/>
        <w:gridCol w:w="893"/>
        <w:gridCol w:w="654"/>
      </w:tblGrid>
      <w:tr w:rsidR="006B1B3B" w:rsidRPr="006B1B3B" w14:paraId="35AF6DE5" w14:textId="77777777" w:rsidTr="006B1B3B">
        <w:trPr>
          <w:trHeight w:val="340"/>
        </w:trPr>
        <w:tc>
          <w:tcPr>
            <w:tcW w:w="57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4BF423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85C72B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DA92FB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E99696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E6CBAE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C4A214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2EA9A7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D33ED7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C29D73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C31D22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E585AD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EA2C6C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5D9571C7" w14:textId="77777777" w:rsidTr="006B1B3B">
        <w:trPr>
          <w:trHeight w:val="340"/>
        </w:trPr>
        <w:tc>
          <w:tcPr>
            <w:tcW w:w="4656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617C23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EASE (MECFS vs Control) DEOGRAPHICS, STOOL PROPERTIES MODELS with WHOLE MICROBIOM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8833BA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50433461" w14:textId="77777777" w:rsidTr="006B1B3B">
        <w:trPr>
          <w:trHeight w:val="34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CAF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ull Model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9403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748B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F998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3B3A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CEF9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1B6C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2C68A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780D5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7061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1FC9A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45EBC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B1B3B" w:rsidRPr="006B1B3B" w14:paraId="1570EA99" w14:textId="77777777" w:rsidTr="006B1B3B">
        <w:trPr>
          <w:trHeight w:val="320"/>
        </w:trPr>
        <w:tc>
          <w:tcPr>
            <w:tcW w:w="57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3D3E2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ray Curtis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868B5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9BE69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E9F6D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B0451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B5858A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4DE6E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Jaccard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9FAC1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98EFF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A2D1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FE5A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7B0B6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457AD501" w14:textId="77777777" w:rsidTr="006B1B3B">
        <w:trPr>
          <w:trHeight w:val="320"/>
        </w:trPr>
        <w:tc>
          <w:tcPr>
            <w:tcW w:w="57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4BF4F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BF75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D976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OfSqs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73F5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5A10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seudo-F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90759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  <w:proofErr w:type="spellEnd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&gt;F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D1EF1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8D6A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F62A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OfSqs</w:t>
            </w:r>
            <w:proofErr w:type="spellEnd"/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7FA3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77C4F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seudo-F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28922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  <w:proofErr w:type="spellEnd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&gt;F)</w:t>
            </w:r>
          </w:p>
        </w:tc>
      </w:tr>
      <w:tr w:rsidR="006B1B3B" w:rsidRPr="006B1B3B" w14:paraId="444BF64F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4A591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9678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968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EBB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D14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40608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BD8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397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7A8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90B5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1BC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7BB7E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6B1B3B" w:rsidRPr="006B1B3B" w14:paraId="7BF4E12E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350E2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367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C7C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C34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7E8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F4743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BD2F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8941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6DC3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5FA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2827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F4949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6B1B3B" w:rsidRPr="006B1B3B" w14:paraId="320EC2C0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6FA5B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100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208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9A1E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D47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95C5F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10B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10D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42E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6B3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DC6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971BB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0</w:t>
            </w:r>
          </w:p>
        </w:tc>
      </w:tr>
      <w:tr w:rsidR="006B1B3B" w:rsidRPr="006B1B3B" w14:paraId="400F3456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520AF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00C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576D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C7BE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50E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31E33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B13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6AC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7D9D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CD18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889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5A3E2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1</w:t>
            </w:r>
          </w:p>
        </w:tc>
      </w:tr>
      <w:tr w:rsidR="006B1B3B" w:rsidRPr="006B1B3B" w14:paraId="07A2AE7A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579CB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BBC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89B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9D3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787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E258F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2A3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ab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1B7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E0A9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7F7B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640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84399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4</w:t>
            </w:r>
          </w:p>
        </w:tc>
      </w:tr>
      <w:tr w:rsidR="006B1B3B" w:rsidRPr="006B1B3B" w14:paraId="058F3F80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0C368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ab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48A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512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515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70A7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0A55F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0EEE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9C54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C31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F71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ACC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7E7D0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1</w:t>
            </w:r>
          </w:p>
        </w:tc>
      </w:tr>
      <w:tr w:rsidR="006B1B3B" w:rsidRPr="006B1B3B" w14:paraId="49456C04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83CFC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xtur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69D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576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81A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D9F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728AF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A7AE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xtur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C0D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7D88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F74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542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91611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6</w:t>
            </w:r>
          </w:p>
        </w:tc>
      </w:tr>
      <w:tr w:rsidR="006B1B3B" w:rsidRPr="006B1B3B" w14:paraId="47E49683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4DC10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orag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E34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95D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B801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EFA6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A8424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FB2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orag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CA5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08A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C0F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C80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08926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6B1B3B" w:rsidRPr="006B1B3B" w14:paraId="49E85585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6F026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B31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3D1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.1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A31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27C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F9049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D68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A43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42A5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.4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9486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BBB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C9485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1BBBC47E" w14:textId="77777777" w:rsidTr="006B1B3B">
        <w:trPr>
          <w:trHeight w:val="340"/>
        </w:trPr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25A01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7B64D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D8D89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.3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F9C0B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631E9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999F8F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8B11D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37ECE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88093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.0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D5B49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7E784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D9DB3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617FCC6D" w14:textId="77777777" w:rsidTr="006B1B3B">
        <w:trPr>
          <w:trHeight w:val="34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DE4C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D5E75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9DFF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244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1C7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0FDD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871F2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1087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EED0D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8D5AC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A3267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6A1E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B1B3B" w:rsidRPr="006B1B3B" w14:paraId="60E74AF1" w14:textId="77777777" w:rsidTr="006B1B3B">
        <w:trPr>
          <w:trHeight w:val="320"/>
        </w:trPr>
        <w:tc>
          <w:tcPr>
            <w:tcW w:w="810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D24F0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eighted UniFrac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2ED32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67529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D73E8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A8656D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32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BE973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weighted UniFrac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BB6D9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6859F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50AC1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1981CBAE" w14:textId="77777777" w:rsidTr="006B1B3B">
        <w:trPr>
          <w:trHeight w:val="320"/>
        </w:trPr>
        <w:tc>
          <w:tcPr>
            <w:tcW w:w="57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2F62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A715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AE66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OfSqs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5E86B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2130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seudo-F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7102A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  <w:proofErr w:type="spellEnd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&gt;F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FBE5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5412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16E8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OfSqs</w:t>
            </w:r>
            <w:proofErr w:type="spellEnd"/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AFAF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A336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seudo-F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E33C01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  <w:proofErr w:type="spellEnd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&gt;F)</w:t>
            </w:r>
          </w:p>
        </w:tc>
      </w:tr>
      <w:tr w:rsidR="006B1B3B" w:rsidRPr="006B1B3B" w14:paraId="09A5B020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6F997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F607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A73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0D9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5CC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8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DCF85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1F1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8327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A2F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D07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3C8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8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1CD1B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6B1B3B" w:rsidRPr="006B1B3B" w14:paraId="46D539EB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6264E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1BB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B92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91B8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0EB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6C5CC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ECC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872F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07F4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63B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141A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60FCF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</w:tr>
      <w:tr w:rsidR="006B1B3B" w:rsidRPr="006B1B3B" w14:paraId="3EA1FD1D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1BC0F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6A05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16E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5C7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5F6F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5FD19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989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F3B1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B76B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1B2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C57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DC1F1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92</w:t>
            </w:r>
          </w:p>
        </w:tc>
      </w:tr>
      <w:tr w:rsidR="006B1B3B" w:rsidRPr="006B1B3B" w14:paraId="293D9B31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78251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4B2B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9B10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7ED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A60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D5C6C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289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462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5FDB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5FB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C1AE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8173A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0</w:t>
            </w:r>
          </w:p>
        </w:tc>
      </w:tr>
      <w:tr w:rsidR="006B1B3B" w:rsidRPr="006B1B3B" w14:paraId="23F0FA4E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77670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ab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D17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C2B0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BB98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784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9784B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73A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ab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02A8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C4F9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1A5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7F0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A9FA3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8</w:t>
            </w:r>
          </w:p>
        </w:tc>
      </w:tr>
      <w:tr w:rsidR="006B1B3B" w:rsidRPr="006B1B3B" w14:paraId="032C99A3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BF528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2CB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C96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2A63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8DB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8FF00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7C0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E09B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630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2D9D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AF69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32427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4</w:t>
            </w:r>
          </w:p>
        </w:tc>
      </w:tr>
      <w:tr w:rsidR="006B1B3B" w:rsidRPr="006B1B3B" w14:paraId="674C0792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0EC3D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xtur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608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262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BEA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D86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B9B96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BA01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xtur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9AA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77F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B795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1D8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F8A7D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69</w:t>
            </w:r>
          </w:p>
        </w:tc>
      </w:tr>
      <w:tr w:rsidR="006B1B3B" w:rsidRPr="006B1B3B" w14:paraId="7DFC34ED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CB60C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orag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8BF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065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B9A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A51C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6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7F05F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5D9E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orag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840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7E0C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72E6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AEAE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66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13359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6B1B3B" w:rsidRPr="006B1B3B" w14:paraId="1FF39F54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875C1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98B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DE2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E5C0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4F6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89768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6E9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644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03C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5C8C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47D6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BC46C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6D55C015" w14:textId="77777777" w:rsidTr="006B1B3B">
        <w:trPr>
          <w:trHeight w:val="340"/>
        </w:trPr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340FF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5638C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CCD1E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0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9E74A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EEC2D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B4F86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AACA3B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1D1D7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00248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0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859DF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09E78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049F0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718E3426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6DF1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39C4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9E7D4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5867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F3D97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A875F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2639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22F6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D116E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28F8A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6E28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EA3F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B1B3B" w:rsidRPr="006B1B3B" w14:paraId="0EB8BE04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77A8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70C7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48CC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EB76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45C8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C406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0721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348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4FEB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CB68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10F2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0EA5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B1B3B" w:rsidRPr="006B1B3B" w14:paraId="201B51EE" w14:textId="77777777" w:rsidTr="006B1B3B">
        <w:trPr>
          <w:trHeight w:val="340"/>
        </w:trPr>
        <w:tc>
          <w:tcPr>
            <w:tcW w:w="134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4C7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implified models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114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CD25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D8CF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B6B45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096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F435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0558B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897E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D7200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B1B3B" w:rsidRPr="006B1B3B" w14:paraId="1D7B0C68" w14:textId="77777777" w:rsidTr="006B1B3B">
        <w:trPr>
          <w:trHeight w:val="320"/>
        </w:trPr>
        <w:tc>
          <w:tcPr>
            <w:tcW w:w="57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22C88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ray Curtis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742EFF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3BD6D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ACABE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4A80B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238221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8024F1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Jaccard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16286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19AAE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BF0AF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14302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87DECB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1B70C1ED" w14:textId="77777777" w:rsidTr="006B1B3B">
        <w:trPr>
          <w:trHeight w:val="340"/>
        </w:trPr>
        <w:tc>
          <w:tcPr>
            <w:tcW w:w="57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97B28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86FC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43E5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OfSqs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879C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AFE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seudo-F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ACAD8B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  <w:proofErr w:type="spellEnd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&gt;F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AA70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6C02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5DDA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OfSqs</w:t>
            </w:r>
            <w:proofErr w:type="spellEnd"/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5088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56AC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seudo-F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3F1E0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  <w:proofErr w:type="spellEnd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&gt;F)</w:t>
            </w:r>
          </w:p>
        </w:tc>
      </w:tr>
      <w:tr w:rsidR="006B1B3B" w:rsidRPr="006B1B3B" w14:paraId="4EA46FB2" w14:textId="77777777" w:rsidTr="006B1B3B">
        <w:trPr>
          <w:trHeight w:val="320"/>
        </w:trPr>
        <w:tc>
          <w:tcPr>
            <w:tcW w:w="57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CC557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DB8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D71F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29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7CF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9781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74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A0A1B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9768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5BD3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7BC9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EB1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A6D7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A6FF7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6B1B3B" w:rsidRPr="006B1B3B" w14:paraId="7C9DDCBA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5DE13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60E3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C2AE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6880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C6F0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CBF8C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65C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671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DBB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65A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7C36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6F3DA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6B1B3B" w:rsidRPr="006B1B3B" w14:paraId="5AE8BF28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29C55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extur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07C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C069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65EE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4BD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8D60B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4843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orag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A76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765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F792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20E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A570E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6B1B3B" w:rsidRPr="006B1B3B" w14:paraId="3D79F83B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FA43C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orag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6EB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1A13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B33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197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345F5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660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DBF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0F7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.6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EF7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6F6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B1FE6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656D5225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34D37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1428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83F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.8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758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A350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F13E1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A51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27B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7DF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.0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CC8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936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D8EF9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5C231949" w14:textId="77777777" w:rsidTr="006B1B3B">
        <w:trPr>
          <w:trHeight w:val="340"/>
        </w:trPr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F535C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1DC39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E4D0E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.97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2EA9A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2F119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C2578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A473B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F80A9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BC591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B3A831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4846E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D4E35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476623DA" w14:textId="77777777" w:rsidTr="006B1B3B">
        <w:trPr>
          <w:trHeight w:val="34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DEFB1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141E6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A0446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2C499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1340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46C7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39E7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A254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6D14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8E20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572F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A60D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B1B3B" w:rsidRPr="006B1B3B" w14:paraId="431CDC9B" w14:textId="77777777" w:rsidTr="006B1B3B">
        <w:trPr>
          <w:trHeight w:val="320"/>
        </w:trPr>
        <w:tc>
          <w:tcPr>
            <w:tcW w:w="810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7A47F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eighted UniFrac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270261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93198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48400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1CCB4B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32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3DB37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weighted UniFrac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A8DA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A47E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965D80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7E7965C9" w14:textId="77777777" w:rsidTr="006B1B3B">
        <w:trPr>
          <w:trHeight w:val="320"/>
        </w:trPr>
        <w:tc>
          <w:tcPr>
            <w:tcW w:w="57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8074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B973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40453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OfSqs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6AF9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BA3C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seudo-F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E6D44B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  <w:proofErr w:type="spellEnd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&gt;F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B3AA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5163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2333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OfSqs</w:t>
            </w:r>
            <w:proofErr w:type="spellEnd"/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2B844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3DDE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seudo-F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D4883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</w:t>
            </w:r>
            <w:proofErr w:type="spellEnd"/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&gt;F)</w:t>
            </w:r>
          </w:p>
        </w:tc>
      </w:tr>
      <w:tr w:rsidR="006B1B3B" w:rsidRPr="006B1B3B" w14:paraId="34B4E988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42D3BF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064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88F7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8E3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EC69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A4DE6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3F51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D987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00D9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042CD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6E4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75FE9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6B1B3B" w:rsidRPr="006B1B3B" w14:paraId="5B82B32B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6FD7DB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orag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8B10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CD9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BE2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581C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B18DC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A0D1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orag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5C2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E6AB1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C64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600DC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8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6BE6D2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</w:tr>
      <w:tr w:rsidR="006B1B3B" w:rsidRPr="006B1B3B" w14:paraId="1FF8239E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20714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B563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C6A9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CB3E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DFC4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3B3EA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DF2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4AAF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DF6EA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63298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C4E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F21AB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41BDC07B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7B3A4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722B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879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800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012F0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73857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E41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2E5B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03765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9EB77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22E6" w14:textId="77777777" w:rsidR="006B1B3B" w:rsidRPr="006B1B3B" w:rsidRDefault="006B1B3B" w:rsidP="006B1B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F6B65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0A95AF41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8E143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3A2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6B307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F5D9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6BA8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81067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D56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9A6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3929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AA845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38C2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4C2E3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71FD0F86" w14:textId="77777777" w:rsidTr="006B1B3B">
        <w:trPr>
          <w:trHeight w:val="340"/>
        </w:trPr>
        <w:tc>
          <w:tcPr>
            <w:tcW w:w="57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70F7BA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DC6D5E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5C7DF9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59969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F31698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B682B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C24502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DE337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69DE70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871F9D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D4BB55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235191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B1B3B" w:rsidRPr="006B1B3B" w14:paraId="231A3DEA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989FC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F373A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68C20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A296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0ABE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4E1FB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E348C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2BAF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B8D2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212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152E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5AE8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B1B3B" w:rsidRPr="006B1B3B" w14:paraId="791CCBD9" w14:textId="77777777" w:rsidTr="006B1B3B">
        <w:trPr>
          <w:trHeight w:val="32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065C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ED4C9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5E2EE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C258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6370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A5BD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12CA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2F20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A428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81F3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24F0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E6FA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B1B3B" w:rsidRPr="006B1B3B" w14:paraId="0EAF55F2" w14:textId="77777777" w:rsidTr="006B1B3B">
        <w:trPr>
          <w:trHeight w:val="320"/>
        </w:trPr>
        <w:tc>
          <w:tcPr>
            <w:tcW w:w="4224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4B87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1B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* constructed by backwards elimination of nonsignificant (P&gt;0.05) variables from full model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5216" w14:textId="77777777" w:rsidR="006B1B3B" w:rsidRPr="006B1B3B" w:rsidRDefault="006B1B3B" w:rsidP="006B1B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D9E0" w14:textId="77777777" w:rsidR="006B1B3B" w:rsidRPr="006B1B3B" w:rsidRDefault="006B1B3B" w:rsidP="006B1B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6130685" w14:textId="77777777" w:rsidR="00DE2033" w:rsidRDefault="00DE2033"/>
    <w:sectPr w:rsidR="00DE2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3B"/>
    <w:rsid w:val="004702AB"/>
    <w:rsid w:val="005603B3"/>
    <w:rsid w:val="006B1B3B"/>
    <w:rsid w:val="0086228A"/>
    <w:rsid w:val="00A01834"/>
    <w:rsid w:val="00DE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9DAEF"/>
  <w15:chartTrackingRefBased/>
  <w15:docId w15:val="{F49123BF-D13B-0740-81CD-215808899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B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B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B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B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B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B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B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B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313</Characters>
  <Application>Microsoft Office Word</Application>
  <DocSecurity>0</DocSecurity>
  <Lines>31</Lines>
  <Paragraphs>1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teban</dc:creator>
  <cp:keywords/>
  <dc:description/>
  <cp:lastModifiedBy>David Esteban</cp:lastModifiedBy>
  <cp:revision>1</cp:revision>
  <dcterms:created xsi:type="dcterms:W3CDTF">2026-04-16T10:04:00Z</dcterms:created>
  <dcterms:modified xsi:type="dcterms:W3CDTF">2026-04-16T10:05:00Z</dcterms:modified>
</cp:coreProperties>
</file>